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A811B" w14:textId="77777777" w:rsidR="00D842DF" w:rsidRPr="00937881" w:rsidRDefault="00D842DF" w:rsidP="00D842DF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Supplementary 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File</w:t>
      </w: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6. Reference values for Inhibin B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842DF" w:rsidRPr="00937881" w14:paraId="1E40A7CB" w14:textId="77777777" w:rsidTr="00EA159B">
        <w:tc>
          <w:tcPr>
            <w:tcW w:w="3005" w:type="dxa"/>
            <w:vAlign w:val="center"/>
          </w:tcPr>
          <w:p w14:paraId="5227B66F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005" w:type="dxa"/>
            <w:vAlign w:val="center"/>
          </w:tcPr>
          <w:p w14:paraId="588EA10E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anner stage</w:t>
            </w:r>
          </w:p>
        </w:tc>
        <w:tc>
          <w:tcPr>
            <w:tcW w:w="3006" w:type="dxa"/>
            <w:vAlign w:val="center"/>
          </w:tcPr>
          <w:p w14:paraId="72C58307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ference value (µg/L)</w:t>
            </w:r>
          </w:p>
        </w:tc>
      </w:tr>
      <w:tr w:rsidR="00D842DF" w:rsidRPr="00937881" w14:paraId="7D9594D5" w14:textId="77777777" w:rsidTr="00EA159B">
        <w:tc>
          <w:tcPr>
            <w:tcW w:w="3005" w:type="dxa"/>
            <w:vAlign w:val="center"/>
          </w:tcPr>
          <w:p w14:paraId="3171E127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78D756CD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G1</w:t>
            </w:r>
          </w:p>
        </w:tc>
        <w:tc>
          <w:tcPr>
            <w:tcW w:w="3006" w:type="dxa"/>
            <w:vAlign w:val="center"/>
          </w:tcPr>
          <w:p w14:paraId="7829FB2B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35 - 182</w:t>
            </w:r>
          </w:p>
        </w:tc>
      </w:tr>
      <w:tr w:rsidR="00D842DF" w:rsidRPr="00937881" w14:paraId="74207EE2" w14:textId="77777777" w:rsidTr="00EA159B">
        <w:tc>
          <w:tcPr>
            <w:tcW w:w="3005" w:type="dxa"/>
            <w:vAlign w:val="center"/>
          </w:tcPr>
          <w:p w14:paraId="6E7BA517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18794AFC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G2</w:t>
            </w:r>
          </w:p>
        </w:tc>
        <w:tc>
          <w:tcPr>
            <w:tcW w:w="3006" w:type="dxa"/>
            <w:vAlign w:val="center"/>
          </w:tcPr>
          <w:p w14:paraId="003E611E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62 - 338</w:t>
            </w:r>
          </w:p>
        </w:tc>
      </w:tr>
      <w:tr w:rsidR="00D842DF" w:rsidRPr="00937881" w14:paraId="3A360293" w14:textId="77777777" w:rsidTr="00EA159B">
        <w:tc>
          <w:tcPr>
            <w:tcW w:w="3005" w:type="dxa"/>
            <w:vAlign w:val="center"/>
          </w:tcPr>
          <w:p w14:paraId="1DB08CC8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19158CEE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G3</w:t>
            </w:r>
          </w:p>
        </w:tc>
        <w:tc>
          <w:tcPr>
            <w:tcW w:w="3006" w:type="dxa"/>
            <w:vAlign w:val="center"/>
          </w:tcPr>
          <w:p w14:paraId="6ACC49BF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78 - 323</w:t>
            </w:r>
          </w:p>
        </w:tc>
      </w:tr>
      <w:tr w:rsidR="00D842DF" w:rsidRPr="00937881" w14:paraId="37AF4DA8" w14:textId="77777777" w:rsidTr="00EA159B">
        <w:tc>
          <w:tcPr>
            <w:tcW w:w="3005" w:type="dxa"/>
            <w:vAlign w:val="center"/>
          </w:tcPr>
          <w:p w14:paraId="450D8151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3226D7F1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G4</w:t>
            </w:r>
          </w:p>
        </w:tc>
        <w:tc>
          <w:tcPr>
            <w:tcW w:w="3006" w:type="dxa"/>
            <w:vAlign w:val="center"/>
          </w:tcPr>
          <w:p w14:paraId="17371863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67 - 304</w:t>
            </w:r>
          </w:p>
        </w:tc>
      </w:tr>
      <w:tr w:rsidR="00D842DF" w:rsidRPr="00937881" w14:paraId="50C65419" w14:textId="77777777" w:rsidTr="00EA159B">
        <w:tc>
          <w:tcPr>
            <w:tcW w:w="3005" w:type="dxa"/>
            <w:vAlign w:val="center"/>
          </w:tcPr>
          <w:p w14:paraId="5B42E8A4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30E3C7C7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vAlign w:val="center"/>
          </w:tcPr>
          <w:p w14:paraId="2D73DBDC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95 - 323</w:t>
            </w:r>
          </w:p>
        </w:tc>
      </w:tr>
      <w:tr w:rsidR="00D842DF" w:rsidRPr="00937881" w14:paraId="44E9959D" w14:textId="77777777" w:rsidTr="00EA159B">
        <w:tc>
          <w:tcPr>
            <w:tcW w:w="3005" w:type="dxa"/>
            <w:vAlign w:val="center"/>
          </w:tcPr>
          <w:p w14:paraId="6395205E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Female</w:t>
            </w:r>
          </w:p>
        </w:tc>
        <w:tc>
          <w:tcPr>
            <w:tcW w:w="3005" w:type="dxa"/>
            <w:vAlign w:val="center"/>
          </w:tcPr>
          <w:p w14:paraId="6B079574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vAlign w:val="center"/>
          </w:tcPr>
          <w:p w14:paraId="1CFD8525" w14:textId="77777777" w:rsidR="00D842DF" w:rsidRPr="00937881" w:rsidRDefault="00D842DF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Premenopausal: &lt;200</w:t>
            </w:r>
          </w:p>
        </w:tc>
      </w:tr>
    </w:tbl>
    <w:p w14:paraId="44B44B4F" w14:textId="77777777" w:rsidR="00680E8D" w:rsidRPr="00937881" w:rsidRDefault="00680E8D" w:rsidP="00680E8D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</w:p>
    <w:sectPr w:rsidR="00680E8D" w:rsidRPr="00937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81"/>
    <w:rsid w:val="0029243D"/>
    <w:rsid w:val="00453504"/>
    <w:rsid w:val="005153EF"/>
    <w:rsid w:val="00613FEC"/>
    <w:rsid w:val="00680E8D"/>
    <w:rsid w:val="00701878"/>
    <w:rsid w:val="00757A69"/>
    <w:rsid w:val="00937881"/>
    <w:rsid w:val="00A4395C"/>
    <w:rsid w:val="00AE4D3B"/>
    <w:rsid w:val="00BF05A8"/>
    <w:rsid w:val="00C46E07"/>
    <w:rsid w:val="00D842DF"/>
    <w:rsid w:val="00DC16C0"/>
    <w:rsid w:val="00E920D0"/>
    <w:rsid w:val="00EC66EF"/>
    <w:rsid w:val="00F5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3614F"/>
  <w15:chartTrackingRefBased/>
  <w15:docId w15:val="{CE0EDBE2-7B81-DE42-90DE-A4F7517C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37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37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37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37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37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378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378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378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378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378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378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3788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3788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37881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378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37881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378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3788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937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378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378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378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937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37881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93788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3788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37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37881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937881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37881"/>
    <w:rPr>
      <w:sz w:val="16"/>
      <w:szCs w:val="16"/>
    </w:rPr>
  </w:style>
  <w:style w:type="table" w:styleId="Tabelraster">
    <w:name w:val="Table Grid"/>
    <w:basedOn w:val="Standaardtabel"/>
    <w:uiPriority w:val="39"/>
    <w:rsid w:val="00937881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OUFFE Emily (s)</dc:creator>
  <cp:keywords/>
  <dc:description/>
  <cp:lastModifiedBy>DELGOUFFE Emily (s)</cp:lastModifiedBy>
  <cp:revision>2</cp:revision>
  <dcterms:created xsi:type="dcterms:W3CDTF">2024-10-14T12:08:00Z</dcterms:created>
  <dcterms:modified xsi:type="dcterms:W3CDTF">2024-10-14T12:08:00Z</dcterms:modified>
</cp:coreProperties>
</file>